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10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76"/>
        <w:gridCol w:w="1398"/>
        <w:gridCol w:w="979"/>
        <w:gridCol w:w="62"/>
        <w:gridCol w:w="1398"/>
        <w:gridCol w:w="979"/>
        <w:gridCol w:w="62"/>
        <w:gridCol w:w="1435"/>
        <w:gridCol w:w="979"/>
        <w:gridCol w:w="62"/>
        <w:gridCol w:w="1435"/>
        <w:gridCol w:w="979"/>
      </w:tblGrid>
      <w:tr w:rsidR="00C57B63" w:rsidRPr="00647213" w14:paraId="35F696C9" w14:textId="77777777" w:rsidTr="000000D3">
        <w:trPr>
          <w:trHeight w:val="460"/>
        </w:trPr>
        <w:tc>
          <w:tcPr>
            <w:tcW w:w="1310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D762CF" w14:textId="1DDB6DCA" w:rsidR="00C57B63" w:rsidRPr="00647213" w:rsidRDefault="00DD5C40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0" w:name="RANGE!A1:L16"/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Supplementary Table </w:t>
            </w:r>
            <w:r w:rsidR="007D41F0" w:rsidRPr="003D3CD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  <w:r w:rsidR="00C57B63" w:rsidRPr="00C57B6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  <w:r w:rsidR="00C57B63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</w:t>
            </w:r>
            <w:r w:rsidR="00C57B6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57B63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Associations of </w:t>
            </w:r>
            <w:r w:rsidR="00C57B6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  <w:r w:rsidR="00C57B63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otal Z-SUM </w:t>
            </w:r>
            <w:r w:rsidR="00C57B6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="00C57B63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cores of </w:t>
            </w:r>
            <w:r w:rsidR="00C57B63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18</w:t>
            </w:r>
            <w:r w:rsidR="00C57B63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F-THK-5351 </w:t>
            </w:r>
            <w:r w:rsidR="00C57B6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  <w:r w:rsidR="00C57B63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ptake </w:t>
            </w:r>
            <w:r w:rsidR="00C57B6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</w:t>
            </w:r>
            <w:r w:rsidR="00C57B63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ntensity with </w:t>
            </w:r>
            <w:r w:rsidR="00C57B6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="00C57B63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ognitive </w:t>
            </w:r>
            <w:r w:rsidR="00C57B6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  <w:r w:rsidR="00C57B63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unction in </w:t>
            </w:r>
            <w:r w:rsidR="00C57B6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  <w:r w:rsidR="00C57B63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odel </w:t>
            </w:r>
            <w:proofErr w:type="spellStart"/>
            <w:r w:rsidR="00C57B63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</w:t>
            </w:r>
            <w:r w:rsidR="00C57B63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bookmarkEnd w:id="0"/>
            <w:proofErr w:type="spellEnd"/>
          </w:p>
        </w:tc>
      </w:tr>
      <w:tr w:rsidR="00C57B63" w:rsidRPr="00647213" w14:paraId="3022572B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372F6" w14:textId="77777777" w:rsidR="00C57B63" w:rsidRPr="00647213" w:rsidRDefault="00C57B63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E2E52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Total Z-SUM-2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core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3C94B" w14:textId="77777777" w:rsidR="00C57B63" w:rsidRPr="00647213" w:rsidRDefault="00C57B63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E235B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Total Z-SUM-3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core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F1D1E" w14:textId="77777777" w:rsidR="00C57B63" w:rsidRPr="00647213" w:rsidRDefault="00C57B63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CF78A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Total Z-SUM-4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core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15BB2" w14:textId="77777777" w:rsidR="00C57B63" w:rsidRPr="00647213" w:rsidRDefault="00C57B63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7B186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Total Z-SUM-5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core</w:t>
            </w:r>
          </w:p>
        </w:tc>
      </w:tr>
      <w:tr w:rsidR="00C57B63" w:rsidRPr="00647213" w14:paraId="163EFD7A" w14:textId="77777777" w:rsidTr="000000D3">
        <w:trPr>
          <w:trHeight w:val="300"/>
        </w:trPr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76DF45" w14:textId="77777777" w:rsidR="00C57B63" w:rsidRPr="00647213" w:rsidRDefault="00C57B63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601AF4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β (SE), 10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F6E806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v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alue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FD870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8F2B9D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β (SE), 10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88E14F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v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alue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383AD0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5105B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β (SE), 10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C173C0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v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alue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825236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8A3B3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β (SE), 10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CD122C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v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alue</w:t>
            </w:r>
          </w:p>
        </w:tc>
      </w:tr>
      <w:tr w:rsidR="00C57B63" w:rsidRPr="00647213" w14:paraId="4B25BF8B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EDC7C" w14:textId="77777777" w:rsidR="00C57B63" w:rsidRPr="00647213" w:rsidRDefault="00C57B63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MoC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D2623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6.8 (4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CE32F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136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44D13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DCB4A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12.1 (6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C9341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82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9CF06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7EBAD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18.9 (10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9252A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69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38383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92ED4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22.4 (14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646C5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131 </w:t>
            </w:r>
          </w:p>
        </w:tc>
      </w:tr>
      <w:tr w:rsidR="00C57B63" w:rsidRPr="00647213" w14:paraId="32F0E1BE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21862" w14:textId="77777777" w:rsidR="00C57B63" w:rsidRPr="00647213" w:rsidRDefault="00C57B63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P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E15C2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9.5 (5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58920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112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A4C59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F9CE4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5.3 (9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2B743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105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D566A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8E883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3.0 (13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CD8C9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100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55FC7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81714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5.4 (19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A468A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186 </w:t>
            </w:r>
          </w:p>
        </w:tc>
      </w:tr>
      <w:tr w:rsidR="00C57B63" w:rsidRPr="00647213" w14:paraId="20F3820D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1060C" w14:textId="77777777" w:rsidR="00C57B63" w:rsidRPr="00647213" w:rsidRDefault="00C57B63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AD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1D3E6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.7 (0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AFAB8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04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1285B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5F7CB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.9 (0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FCADC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648E5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72D0A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4.1 (1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7CD26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03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5EFAB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823D3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4.5 (2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33209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24 </w:t>
            </w:r>
          </w:p>
        </w:tc>
      </w:tr>
      <w:tr w:rsidR="00C57B63" w:rsidRPr="00647213" w14:paraId="7A89EAE4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0ED16" w14:textId="5A9FF360" w:rsidR="00C57B63" w:rsidRPr="00647213" w:rsidRDefault="00C57B63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QCODE</w:t>
            </w:r>
            <w:r w:rsidR="00166060" w:rsidRPr="003D3CD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43FF5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.2 (0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6611D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8577A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090CD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.9 (0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FEC20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277CB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A7D5D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.5 (0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831B9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03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8775A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775CF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.8 (1.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F764B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15 </w:t>
            </w:r>
          </w:p>
        </w:tc>
      </w:tr>
      <w:tr w:rsidR="00C57B63" w:rsidRPr="00647213" w14:paraId="76477677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53041" w14:textId="77777777" w:rsidR="00C57B63" w:rsidRPr="00647213" w:rsidRDefault="00C57B63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CDR-SO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8F82B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.5 (1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55932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50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BA942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91780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5.7 (1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77120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04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BBA7B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DE310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8.4 (2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CC99C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05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F359F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8E754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9.1 (3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F8829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25 </w:t>
            </w:r>
          </w:p>
        </w:tc>
      </w:tr>
      <w:tr w:rsidR="00C57B63" w:rsidRPr="00647213" w14:paraId="4BC87391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8B0E3" w14:textId="77777777" w:rsidR="00C57B63" w:rsidRPr="00647213" w:rsidRDefault="00C57B63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Composite cognitive </w:t>
            </w:r>
            <w:r w:rsidRPr="0001081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z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scor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6BF78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C319E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837C4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02AFA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D8B51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67BBD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5EF48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96D07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89782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93AB5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DFB8F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57B63" w:rsidRPr="00647213" w14:paraId="2DF305C5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65A9D" w14:textId="77777777" w:rsidR="00C57B63" w:rsidRPr="00647213" w:rsidRDefault="00C57B63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General cognitive funct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F2A2D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1.8(0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1E4D4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42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462BF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D090A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3.6 (1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07B54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08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83649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7503B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5.7 (1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DCCBC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05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43852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1441B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7.3 (2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EA0FD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11 </w:t>
            </w:r>
          </w:p>
        </w:tc>
      </w:tr>
      <w:tr w:rsidR="00C57B63" w:rsidRPr="00647213" w14:paraId="60D5DCF1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113C8" w14:textId="77777777" w:rsidR="00C57B63" w:rsidRPr="00647213" w:rsidRDefault="00C57B63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Memory funct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0C8DA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6544B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.s</w:t>
            </w:r>
            <w:proofErr w:type="spellEnd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CC03F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82C98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398DC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.s</w:t>
            </w:r>
            <w:proofErr w:type="spellEnd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C215D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8C6C7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2.7 (2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E798A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356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97448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EBD22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3.7 (4.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A8610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345 </w:t>
            </w:r>
          </w:p>
        </w:tc>
      </w:tr>
      <w:tr w:rsidR="00C57B63" w:rsidRPr="00647213" w14:paraId="0AB732C9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9EE2F" w14:textId="77777777" w:rsidR="00C57B63" w:rsidRPr="00647213" w:rsidRDefault="00C57B63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Visuospatial funct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33260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1.6 (0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07AA5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76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DE9C1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5478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2.6 (1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E8B1C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60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B9366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2B546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4.1 (2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13D22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46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32130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CEE20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5.6 (2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82A9A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55 </w:t>
            </w:r>
          </w:p>
        </w:tc>
      </w:tr>
      <w:tr w:rsidR="00C57B63" w:rsidRPr="00647213" w14:paraId="05D74655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3FE85" w14:textId="77777777" w:rsidR="00C57B63" w:rsidRPr="00647213" w:rsidRDefault="00C57B63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Executive funct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80251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2.9 (1.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DBAA2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11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DD78E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3426C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6.7 (1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7E8EC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F8EB7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2A1F4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10.5 (2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BCC34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5E5EF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2B082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14.1 (3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A24EB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</w:tr>
      <w:tr w:rsidR="00C57B63" w:rsidRPr="00647213" w14:paraId="41F87718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1EC98" w14:textId="77777777" w:rsidR="00C57B63" w:rsidRPr="00647213" w:rsidRDefault="00C57B63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Language func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CE4228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1.5 (0.9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CE88C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101 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0231FB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42BF9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3.0 (1.4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57B55E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35 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59CAF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8AEA2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5.0 (2.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803427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17 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D7198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B9B40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7.0 (2.9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DFC795" w14:textId="77777777" w:rsidR="00C57B63" w:rsidRPr="00647213" w:rsidRDefault="00C57B63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19 </w:t>
            </w:r>
          </w:p>
        </w:tc>
      </w:tr>
      <w:tr w:rsidR="00C57B63" w:rsidRPr="00647213" w14:paraId="67624853" w14:textId="77777777" w:rsidTr="000000D3">
        <w:trPr>
          <w:trHeight w:val="496"/>
        </w:trPr>
        <w:tc>
          <w:tcPr>
            <w:tcW w:w="1310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DB6FF" w14:textId="11648D6E" w:rsidR="00C57B63" w:rsidRPr="00647213" w:rsidRDefault="00C57B63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A662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D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clinical dementia rating;</w:t>
            </w:r>
            <w:r w:rsidR="005B3AB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5B3AB4" w:rsidRPr="003D3CD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IADL</w:t>
            </w:r>
            <w:r w:rsidR="005B3AB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, instrumental activities of daily living;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A662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IQCOD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informant questionnaire on cognitive decline in the elderly; </w:t>
            </w:r>
            <w:proofErr w:type="spellStart"/>
            <w:r w:rsidRPr="00EA662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oCA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Montreal cognitive assessment; </w:t>
            </w:r>
            <w:r w:rsidRPr="00EA662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PI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neuropsychiatric inventory; </w:t>
            </w:r>
            <w:proofErr w:type="spellStart"/>
            <w:r w:rsidRPr="00EA662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.s</w:t>
            </w:r>
            <w:proofErr w:type="spellEnd"/>
            <w:r w:rsidRPr="00EA662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not significant; </w:t>
            </w:r>
            <w:r w:rsidRPr="00EA662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OB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sum of boxes; </w:t>
            </w:r>
            <w:r w:rsidRPr="00EA662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Z-SUM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sum of 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18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F-THK-5351 uptake intensity Z scores.</w:t>
            </w:r>
          </w:p>
        </w:tc>
      </w:tr>
      <w:tr w:rsidR="00C57B63" w:rsidRPr="00647213" w14:paraId="2A25D0F1" w14:textId="77777777" w:rsidTr="000000D3">
        <w:trPr>
          <w:trHeight w:val="130"/>
        </w:trPr>
        <w:tc>
          <w:tcPr>
            <w:tcW w:w="1310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D8360" w14:textId="77777777" w:rsidR="00C57B63" w:rsidRPr="00647213" w:rsidRDefault="00C57B63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proofErr w:type="gramStart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  <w:proofErr w:type="gramEnd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Age and education as the confounding factors in the multiple linear regression model with forward stepwise variable selection.</w:t>
            </w:r>
          </w:p>
        </w:tc>
      </w:tr>
      <w:tr w:rsidR="00166060" w:rsidRPr="00647213" w14:paraId="09EA9863" w14:textId="77777777" w:rsidTr="000000D3">
        <w:trPr>
          <w:trHeight w:val="130"/>
        </w:trPr>
        <w:tc>
          <w:tcPr>
            <w:tcW w:w="1310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8D39AF" w14:textId="599F23B2" w:rsidR="00166060" w:rsidRPr="00913F93" w:rsidRDefault="00166060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</w:pPr>
            <w:r w:rsidRPr="003D3CD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r w:rsidRPr="003D3CD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Performed around 3 months after stroke.</w:t>
            </w:r>
          </w:p>
        </w:tc>
      </w:tr>
    </w:tbl>
    <w:p w14:paraId="07CD89F1" w14:textId="77777777" w:rsidR="004801F1" w:rsidRDefault="004801F1"/>
    <w:sectPr w:rsidR="004801F1" w:rsidSect="00C57B63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B63"/>
    <w:rsid w:val="0001081C"/>
    <w:rsid w:val="000362E6"/>
    <w:rsid w:val="0004157F"/>
    <w:rsid w:val="00051231"/>
    <w:rsid w:val="000617A0"/>
    <w:rsid w:val="000648F6"/>
    <w:rsid w:val="00087792"/>
    <w:rsid w:val="000C0EF9"/>
    <w:rsid w:val="001332AE"/>
    <w:rsid w:val="001447BB"/>
    <w:rsid w:val="00166060"/>
    <w:rsid w:val="0017637C"/>
    <w:rsid w:val="0017646B"/>
    <w:rsid w:val="00185777"/>
    <w:rsid w:val="001A0A2D"/>
    <w:rsid w:val="001B11F7"/>
    <w:rsid w:val="001D4EBB"/>
    <w:rsid w:val="001D5B09"/>
    <w:rsid w:val="001E4AA7"/>
    <w:rsid w:val="002705E3"/>
    <w:rsid w:val="002D4152"/>
    <w:rsid w:val="002D61BE"/>
    <w:rsid w:val="002F3FC7"/>
    <w:rsid w:val="00320F8F"/>
    <w:rsid w:val="003272F1"/>
    <w:rsid w:val="003537F0"/>
    <w:rsid w:val="003558EE"/>
    <w:rsid w:val="003901A8"/>
    <w:rsid w:val="003B29E6"/>
    <w:rsid w:val="003D3CDF"/>
    <w:rsid w:val="004140A0"/>
    <w:rsid w:val="00436217"/>
    <w:rsid w:val="00461BEE"/>
    <w:rsid w:val="00472B3B"/>
    <w:rsid w:val="00475BB1"/>
    <w:rsid w:val="004801F1"/>
    <w:rsid w:val="004927BC"/>
    <w:rsid w:val="004A0186"/>
    <w:rsid w:val="004B7A11"/>
    <w:rsid w:val="004D4F66"/>
    <w:rsid w:val="004D732E"/>
    <w:rsid w:val="004E3AC3"/>
    <w:rsid w:val="004F408B"/>
    <w:rsid w:val="00502240"/>
    <w:rsid w:val="00572A4B"/>
    <w:rsid w:val="00576459"/>
    <w:rsid w:val="00582A59"/>
    <w:rsid w:val="005B3AB4"/>
    <w:rsid w:val="005B51CD"/>
    <w:rsid w:val="005E37C7"/>
    <w:rsid w:val="005F2FFF"/>
    <w:rsid w:val="006202D3"/>
    <w:rsid w:val="006A7BF2"/>
    <w:rsid w:val="006F34BD"/>
    <w:rsid w:val="006F5005"/>
    <w:rsid w:val="00733749"/>
    <w:rsid w:val="00785E77"/>
    <w:rsid w:val="007A71E5"/>
    <w:rsid w:val="007D41F0"/>
    <w:rsid w:val="007F0B46"/>
    <w:rsid w:val="007F3609"/>
    <w:rsid w:val="00816434"/>
    <w:rsid w:val="008170A2"/>
    <w:rsid w:val="00826776"/>
    <w:rsid w:val="008362DC"/>
    <w:rsid w:val="008635FB"/>
    <w:rsid w:val="00882250"/>
    <w:rsid w:val="00882FFE"/>
    <w:rsid w:val="008D1E8F"/>
    <w:rsid w:val="008F0DD8"/>
    <w:rsid w:val="00913F93"/>
    <w:rsid w:val="00981FB7"/>
    <w:rsid w:val="00A01E47"/>
    <w:rsid w:val="00A26AC1"/>
    <w:rsid w:val="00A50A91"/>
    <w:rsid w:val="00A62CFB"/>
    <w:rsid w:val="00A94CE4"/>
    <w:rsid w:val="00A975B4"/>
    <w:rsid w:val="00AF248C"/>
    <w:rsid w:val="00B05EC9"/>
    <w:rsid w:val="00B11CAA"/>
    <w:rsid w:val="00B246E9"/>
    <w:rsid w:val="00B31823"/>
    <w:rsid w:val="00B42F44"/>
    <w:rsid w:val="00BC2516"/>
    <w:rsid w:val="00BD3E54"/>
    <w:rsid w:val="00BF5026"/>
    <w:rsid w:val="00C218E5"/>
    <w:rsid w:val="00C33AEF"/>
    <w:rsid w:val="00C42143"/>
    <w:rsid w:val="00C51A1E"/>
    <w:rsid w:val="00C57B63"/>
    <w:rsid w:val="00CC3DD7"/>
    <w:rsid w:val="00D27917"/>
    <w:rsid w:val="00D348F4"/>
    <w:rsid w:val="00DA6003"/>
    <w:rsid w:val="00DD5C40"/>
    <w:rsid w:val="00DD7090"/>
    <w:rsid w:val="00DF4DC3"/>
    <w:rsid w:val="00E22661"/>
    <w:rsid w:val="00E70F3C"/>
    <w:rsid w:val="00E9093A"/>
    <w:rsid w:val="00EA662D"/>
    <w:rsid w:val="00EF51A2"/>
    <w:rsid w:val="00F46C35"/>
    <w:rsid w:val="00F73A5D"/>
    <w:rsid w:val="00F93BBD"/>
    <w:rsid w:val="00FB3AF3"/>
    <w:rsid w:val="00FE1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EBEAC"/>
  <w15:chartTrackingRefBased/>
  <w15:docId w15:val="{3C1F3D98-BA7E-C548-91BE-EE9FCF994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7B6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D41F0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D41F0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國倫</dc:creator>
  <cp:keywords/>
  <dc:description/>
  <cp:lastModifiedBy>黃國倫</cp:lastModifiedBy>
  <cp:revision>2</cp:revision>
  <dcterms:created xsi:type="dcterms:W3CDTF">2020-10-15T14:23:00Z</dcterms:created>
  <dcterms:modified xsi:type="dcterms:W3CDTF">2020-10-15T14:23:00Z</dcterms:modified>
</cp:coreProperties>
</file>